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371BA" w14:textId="4C86CA4C" w:rsidR="00051DBF" w:rsidRDefault="00051DBF" w:rsidP="00051DBF">
      <w:pPr>
        <w:pStyle w:val="Heading1"/>
      </w:pPr>
      <w:r>
        <w:t xml:space="preserve">Extended </w:t>
      </w:r>
      <w:r w:rsidRPr="00D24AAC">
        <w:t>Methods</w:t>
      </w:r>
    </w:p>
    <w:p w14:paraId="14FEDC4B" w14:textId="77777777" w:rsidR="00051DBF" w:rsidRPr="001707B2" w:rsidRDefault="00051DBF" w:rsidP="00051DBF">
      <w:pPr>
        <w:pStyle w:val="Heading3"/>
      </w:pPr>
      <w:r w:rsidRPr="001707B2">
        <w:t>Quantifica</w:t>
      </w:r>
      <w:r>
        <w:t>ti</w:t>
      </w:r>
      <w:r w:rsidRPr="001707B2">
        <w:t>on of LINE-1 from RNA-seq</w:t>
      </w:r>
    </w:p>
    <w:p w14:paraId="1055D60E" w14:textId="77777777" w:rsidR="00051DBF" w:rsidRDefault="00051DBF" w:rsidP="00051DBF">
      <w:r>
        <w:t>Analysis was performed as in our previous study</w:t>
      </w:r>
      <w:r>
        <w:fldChar w:fldCharType="begin"/>
      </w:r>
      <w:r>
        <w:instrText xml:space="preserve"> ADDIN ZOTERO_ITEM CSL_CITATION {"citationID":"XsB7tLxF","properties":{"formattedCitation":"\\super 13\\nosupersub{}","plainCitation":"13","noteIndex":0},"citationItems":[{"id":1530,"uris":["http://zotero.org/users/5481446/items/BQ4NRKHF"],"itemData":{"id":1530,"type":"article-journal","abstract":"Somatic mobilization of LINE-1 (L1) has been implicated in cancer etiology. We analyzed a recent TCGA data release comprised of nearly 5000 pan-cancer paired tumor-normal whole-genome sequencing (WGS) samples and ~9000 tumor RNA samples. We developed TotalReCall an improved algorithm and pipeline for detection of L1 retrotransposition (RT), finding high correlation between L1 expression and “RT burden” per sample. Furthermore, we mathematically model the dual regulatory roles of p53, where mutations in TP53 disrupt regulation of both L1 expression and retrotransposition. We found those with Li-Fraumeni Syndrome (LFS) heritable TP53 pathogenic and likely pathogenic variants bear similarly high L1 activity compared to matched cancers from patients without LFS, suggesting this population be considered in attempts to target L1 therapeutically. Due to improved sensitivity, we detect over 10 genes beyond TP53 whose mutations correlate with L1, including ATRX, suggesting other, potentially targetable, mechanisms underlying L1 regulation in cancer remain to be discovered.","container-title":"Nature Communications","DOI":"10.1038/s41467-025-57271-1","ISSN":"2041-1723","issue":"1","journalAbbreviation":"Nat Commun","language":"en","license":"2025 The Author(s)","note":"publisher: Nature Publishing Group","page":"2049","source":"www.nature.com","title":"Pan-cancer multi-omic model of LINE-1 activity reveals locus heterogeneity of retrotransposition efficiency","volume":"16","author":[{"family":"Solovyov","given":"Alexander"},{"family":"Behr","given":"Julie M."},{"family":"Hoyos","given":"David"},{"family":"Banks","given":"Eric"},{"family":"Drong","given":"Alexander W."},{"family":"Thornlow","given":"Bryan"},{"family":"Zhong","given":"Jimmy Z."},{"family":"Garcia-Rivera","given":"Enrique"},{"family":"McKerrow","given":"Wilson"},{"family":"Chu","given":"Chong"},{"family":"Arisdakessian","given":"Cedric"},{"family":"Zaller","given":"Dennis M."},{"family":"Kamihara","given":"Junne"},{"family":"Diao","given":"Liyang"},{"family":"Fromer","given":"Menachem"},{"family":"Greenbaum","given":"Benjamin D."}],"issued":{"date-parts":[["2025",2,28]]}}}],"schema":"https://github.com/citation-style-language/schema/raw/master/csl-citation.json"} </w:instrText>
      </w:r>
      <w:r>
        <w:fldChar w:fldCharType="separate"/>
      </w:r>
      <w:r w:rsidRPr="00546226">
        <w:rPr>
          <w:rFonts w:ascii="Aptos" w:cs="Times New Roman"/>
          <w:kern w:val="0"/>
          <w:vertAlign w:val="superscript"/>
        </w:rPr>
        <w:t>13</w:t>
      </w:r>
      <w:r>
        <w:fldChar w:fldCharType="end"/>
      </w:r>
      <w:r>
        <w:t xml:space="preserve">. Briefly, RNA-seq reads from TCGA and </w:t>
      </w:r>
      <w:proofErr w:type="spellStart"/>
      <w:r>
        <w:t>GTEx</w:t>
      </w:r>
      <w:proofErr w:type="spellEnd"/>
      <w:r>
        <w:t xml:space="preserve"> were aligned to the GRCh38 human gene reference with ensemble v104 gene annotation using the STAR aligner</w:t>
      </w:r>
      <w:r>
        <w:fldChar w:fldCharType="begin"/>
      </w:r>
      <w:r>
        <w:instrText xml:space="preserve"> ADDIN ZOTERO_ITEM CSL_CITATION {"citationID":"wCVOefO2","properties":{"formattedCitation":"\\super 40\\nosupersub{}","plainCitation":"40","noteIndex":0},"citationItems":[{"id":1488,"uris":["http://zotero.org/users/5481446/items/ZA8CI7VQ"],"itemData":{"id":1488,"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fldChar w:fldCharType="separate"/>
      </w:r>
      <w:r w:rsidRPr="008F52E7">
        <w:rPr>
          <w:rFonts w:ascii="Aptos" w:cs="Times New Roman"/>
          <w:kern w:val="0"/>
          <w:vertAlign w:val="superscript"/>
        </w:rPr>
        <w:t>40</w:t>
      </w:r>
      <w:r>
        <w:fldChar w:fldCharType="end"/>
      </w:r>
      <w:r>
        <w:t>. Locus specific LINE-1 expression was quantified using L1EM</w:t>
      </w:r>
      <w:r>
        <w:fldChar w:fldCharType="begin"/>
      </w:r>
      <w:r>
        <w:instrText xml:space="preserve"> ADDIN ZOTERO_ITEM CSL_CITATION {"citationID":"uDe7pO4u","properties":{"formattedCitation":"\\super 18\\nosupersub{}","plainCitation":"18","noteIndex":0},"citationItems":[{"id":1491,"uris":["http://zotero.org/users/5481446/items/9224TLZW"],"itemData":{"id":1491,"type":"article-journal","abstract":"MOTIVATION: LINE-1 elements are retrotransposons that are capable of copying their sequence to new genomic loci. LINE-1 derepression is associated with a number of disease states, and has the potential to cause significant cellular damage. Because LINE-1 elements are repetitive, it is difficult to quantify LINE-1 RNA at specific loci and to separate transcripts with protein coding capability from other sources of LINE-1 RNA.\nRESULTS: We provide a tool, L1EM that uses the expectation maximization algorithm to quantify LINE-1 RNA at each genomic locus, separating transcripts that are capable of generating retrotransposition from those that are not. We show the accuracy of L1EM on simulated data and against long read sequencing from HEK cells.\nAVAILABILITY AND IMPLEMENTATION: L1EM is written in python. The source code along with the necessary annotations are available at https://github.com/FenyoLab/L1EM and distributed under GPLv3.\nSUPPLEMENTARY INFORMATION: Supplementary data are available at Bioinformatics online.","container-title":"Bioinformatics (Oxford, England)","DOI":"10.1093/bioinformatics/btz724","ISSN":"1367-4811","issue":"4","journalAbbreviation":"Bioinformatics","language":"eng","note":"PMID: 31584629\nPMCID: PMC8215917","page":"1167-1173","source":"PubMed","title":"L1EM: a tool for accurate locus specific LINE-1 RNA quantification","title-short":"L1EM","volume":"36","author":[{"family":"McKerrow","given":"Wilson"},{"family":"Fenyö","given":"David"}],"issued":{"date-parts":[["2020",2,15]]}}}],"schema":"https://github.com/citation-style-language/schema/raw/master/csl-citation.json"} </w:instrText>
      </w:r>
      <w:r>
        <w:fldChar w:fldCharType="separate"/>
      </w:r>
      <w:r w:rsidRPr="00517683">
        <w:rPr>
          <w:rFonts w:ascii="Aptos" w:cs="Times New Roman"/>
          <w:kern w:val="0"/>
          <w:vertAlign w:val="superscript"/>
        </w:rPr>
        <w:t>18</w:t>
      </w:r>
      <w:r>
        <w:fldChar w:fldCharType="end"/>
      </w:r>
      <w:r>
        <w:t xml:space="preserve"> from the star aligned </w:t>
      </w:r>
      <w:proofErr w:type="spellStart"/>
      <w:r>
        <w:t>bams</w:t>
      </w:r>
      <w:proofErr w:type="spellEnd"/>
      <w:r>
        <w:t>. Read counts were extracted from the “full_counts.txt” output and then converted to transcripts per million (TPM) by combining with the read counts output from STAR. The TPM values were then summed across loci that overlap the “Human Full-Length, Intact LINE-1 Element [FLI-L1]” loci from L1base</w:t>
      </w:r>
      <w:r>
        <w:fldChar w:fldCharType="begin"/>
      </w:r>
      <w:r>
        <w:instrText xml:space="preserve"> ADDIN ZOTERO_ITEM CSL_CITATION {"citationID":"IIOayjqw","properties":{"formattedCitation":"\\super 19\\nosupersub{}","plainCitation":"19","noteIndex":0},"citationItems":[{"id":1494,"uris":["http://zotero.org/users/5481446/items/YKTPQRGQ"],"itemData":{"id":1494,"type":"article-journal","abstract":"LINE-1 (L1) insertions comprise as much as 17% of the human genome sequence, and similar proportions have been recorded for other mammalian species. Given the established role of L1 retrotransposons in shaping mammalian genomes, it becomes an important task to track and annotate the sources of this activity: full length elements, able to encode the cis and trans acting components of the retrotransposition machinery. The L1Base database (http://l1base.charite.de) contains annotated full-length sequences of LINE-1 transposons including putatively active L1s. For the new version of L1Base, a LINE-1 annotation tool, L1Xplorer, has been used to mine potentially active L1 retrotransposons from the reference genome sequences of 17 mammals. The current release of the human genome, GRCh38, contains 146 putatively active L1 elements or full length intact L1 elements (FLIs). The newest versions of the mouse, GRCm38 and the rat, Rnor_6.0, genomes contain 2811 and 492 FLIs, respectively. Most likely reflecting the current level of completeness of the genome project, the latest reference sequence of the common chimpanzee genome, PT 2.19, only contains 19 FLIs. Of note, the current assemblies of the dog, CF 3.1 and the sheep, OA 3.1, genomes contain 264 and 598 FLIs, respectively. Further developments in the new version of L1Base include an updated website with implementation of modern web server technologies. including a more responsive design for an improved user experience, as well as the addition of data sharing capabilities for L1Xplorer annotation.","container-title":"Nucleic Acids Research","DOI":"10.1093/nar/gkw925","ISSN":"0305-1048","issue":"D1","journalAbbreviation":"Nucleic Acids Research","page":"D68-D73","source":"Silverchair","title":"L1Base 2: more retrotransposition-active LINE-1s, more mammalian genomes","title-short":"L1Base 2","volume":"45","author":[{"family":"Penzkofer","given":"Tobias"},{"family":"Jäger","given":"Marten"},{"family":"Figlerowicz","given":"Marek"},{"family":"Badge","given":"Richard"},{"family":"Mundlos","given":"Stefan"},{"family":"Robinson","given":"Peter N."},{"family":"Zemojtel","given":"Tomasz"}],"issued":{"date-parts":[["2017",1,4]]}}}],"schema":"https://github.com/citation-style-language/schema/raw/master/csl-citation.json"} </w:instrText>
      </w:r>
      <w:r>
        <w:fldChar w:fldCharType="separate"/>
      </w:r>
      <w:r w:rsidRPr="00517683">
        <w:rPr>
          <w:rFonts w:ascii="Aptos" w:cs="Times New Roman"/>
          <w:kern w:val="0"/>
          <w:vertAlign w:val="superscript"/>
        </w:rPr>
        <w:t>19</w:t>
      </w:r>
      <w:r>
        <w:fldChar w:fldCharType="end"/>
      </w:r>
      <w:r>
        <w:t xml:space="preserve"> (</w:t>
      </w:r>
      <w:hyperlink r:id="rId8" w:history="1">
        <w:r w:rsidRPr="0072144E">
          <w:rPr>
            <w:rStyle w:val="Hyperlink"/>
          </w:rPr>
          <w:t>https://l1base.charite.de/BED/hsflil1_8438.bed</w:t>
        </w:r>
      </w:hyperlink>
      <w:r>
        <w:t xml:space="preserve">.) Naïve (read counting) quantification was done using </w:t>
      </w:r>
      <w:proofErr w:type="spellStart"/>
      <w:r>
        <w:t>samtools</w:t>
      </w:r>
      <w:proofErr w:type="spellEnd"/>
      <w:r>
        <w:t xml:space="preserve"> (</w:t>
      </w:r>
      <w:r w:rsidRPr="0085165C">
        <w:t>https://www.htslib.org/</w:t>
      </w:r>
      <w:r>
        <w:t xml:space="preserve">) and the </w:t>
      </w:r>
      <w:proofErr w:type="spellStart"/>
      <w:r>
        <w:t>repeatmasker</w:t>
      </w:r>
      <w:proofErr w:type="spellEnd"/>
      <w:r>
        <w:t xml:space="preserve"> track on the UCSC genome browser (</w:t>
      </w:r>
      <w:hyperlink r:id="rId9" w:history="1">
        <w:r w:rsidRPr="00491BCC">
          <w:rPr>
            <w:rStyle w:val="Hyperlink"/>
          </w:rPr>
          <w:t>https://genome.ucsc.edu/cgi-bin/hgTables?hgsid=2401253997_xg6mShcYPHVELoYFifJn3MHAqEuT</w:t>
        </w:r>
      </w:hyperlink>
      <w:r>
        <w:t>) to extract all reads with an alignment that overlaps an L1Hs element. The number of unique read ids was then counted using the “unique” command in bash and normalized to the total number of unique read ids in the bam file. Analysis and data acquisition was done using the Terra platform (</w:t>
      </w:r>
      <w:proofErr w:type="spellStart"/>
      <w:r w:rsidRPr="004563C3">
        <w:t>terra.bio</w:t>
      </w:r>
      <w:proofErr w:type="spellEnd"/>
      <w:r>
        <w:t>).</w:t>
      </w:r>
    </w:p>
    <w:p w14:paraId="4801A264" w14:textId="77777777" w:rsidR="00051DBF" w:rsidRPr="0023646A" w:rsidRDefault="00051DBF" w:rsidP="00051DBF">
      <w:pPr>
        <w:rPr>
          <w:b/>
          <w:bCs/>
        </w:rPr>
      </w:pPr>
    </w:p>
    <w:p w14:paraId="01BF9EDD" w14:textId="77777777" w:rsidR="00051DBF" w:rsidRDefault="00051DBF" w:rsidP="00051DBF">
      <w:pPr>
        <w:pStyle w:val="Heading3"/>
      </w:pPr>
      <w:r w:rsidRPr="393F5C2A">
        <w:t>Cancer Tissue Preparation</w:t>
      </w:r>
    </w:p>
    <w:p w14:paraId="2F3E312B" w14:textId="77777777" w:rsidR="00051DBF" w:rsidRDefault="00051DBF" w:rsidP="00051DBF">
      <w:r>
        <w:t xml:space="preserve">5 esophageal tumor, 5 non-malignant adjacent, and 5 healthy esophageal samples were obtained from BIOIVT. All tumor and adjacent normal samples were from Vietnamese individuals with esophageal squamous cell carcinoma. Fully normal samples were from white residents of the </w:t>
      </w:r>
      <w:proofErr w:type="gramStart"/>
      <w:r>
        <w:t>United states</w:t>
      </w:r>
      <w:proofErr w:type="gramEnd"/>
      <w:r>
        <w:t xml:space="preserve">. (Full sample details can be found in supplemental table 1). Frozen tissue was pulverized using the Covaris </w:t>
      </w:r>
      <w:proofErr w:type="spellStart"/>
      <w:r>
        <w:t>cryoPREP</w:t>
      </w:r>
      <w:proofErr w:type="spellEnd"/>
      <w:r>
        <w:t xml:space="preserve"> instrument (Woburn, MA).</w:t>
      </w:r>
    </w:p>
    <w:p w14:paraId="7FF110E4" w14:textId="77777777" w:rsidR="00051DBF" w:rsidRDefault="00051DBF" w:rsidP="00051DBF"/>
    <w:p w14:paraId="5E21FC9A" w14:textId="77777777" w:rsidR="00051DBF" w:rsidRDefault="00051DBF" w:rsidP="00051DBF">
      <w:pPr>
        <w:pStyle w:val="Heading3"/>
      </w:pPr>
      <w:r w:rsidRPr="32D68D3B">
        <w:t>Immunoblotting</w:t>
      </w:r>
    </w:p>
    <w:p w14:paraId="58E490DC" w14:textId="77777777" w:rsidR="00051DBF" w:rsidRPr="0023646A" w:rsidRDefault="00051DBF" w:rsidP="00051DBF">
      <w:r w:rsidRPr="0023646A">
        <w:t xml:space="preserve">For preparation of protein lysates, </w:t>
      </w:r>
      <w:proofErr w:type="spellStart"/>
      <w:r w:rsidRPr="0023646A">
        <w:t>cryopulverized</w:t>
      </w:r>
      <w:proofErr w:type="spellEnd"/>
      <w:r w:rsidRPr="0023646A">
        <w:t xml:space="preserve"> patient tumors were lysed in TPER (</w:t>
      </w:r>
      <w:proofErr w:type="spellStart"/>
      <w:r w:rsidRPr="0023646A">
        <w:t>Thermo</w:t>
      </w:r>
      <w:proofErr w:type="spellEnd"/>
      <w:r w:rsidRPr="0023646A">
        <w:t xml:space="preserve"> Fisher #78510) supplemented with protease/phosphatase inhibitor (Cell Signaling Technologies #5872). Lysates were clarified by centrifugation at 15,000 </w:t>
      </w:r>
      <w:proofErr w:type="spellStart"/>
      <w:r w:rsidRPr="0023646A">
        <w:t>rcf</w:t>
      </w:r>
      <w:proofErr w:type="spellEnd"/>
      <w:r w:rsidRPr="0023646A">
        <w:t xml:space="preserve"> for 15 minutes at 4C, and protein levels were quantified by bicinchoninic acid (BCA) assay (Pierce #A53225). Proteins were denatured in reducing Laemmli loading buffer at 100°C for 5 minutes.            </w:t>
      </w:r>
    </w:p>
    <w:p w14:paraId="53963DDC" w14:textId="77777777" w:rsidR="00051DBF" w:rsidRPr="0023646A" w:rsidRDefault="00051DBF" w:rsidP="00051DBF"/>
    <w:p w14:paraId="45CFF704" w14:textId="77777777" w:rsidR="00051DBF" w:rsidRDefault="00051DBF" w:rsidP="00051DBF">
      <w:pPr>
        <w:pStyle w:val="Heading3"/>
      </w:pPr>
      <w:r w:rsidRPr="32D68D3B">
        <w:t>Jess Western</w:t>
      </w:r>
    </w:p>
    <w:p w14:paraId="564422FA" w14:textId="77777777" w:rsidR="00051DBF" w:rsidRDefault="00051DBF" w:rsidP="00051DBF">
      <w:r>
        <w:t xml:space="preserve">ORF1p Western blots (excluding CCLE cell lines shown in figure 2 </w:t>
      </w:r>
      <w:proofErr w:type="gramStart"/>
      <w:r>
        <w:t>C,D</w:t>
      </w:r>
      <w:proofErr w:type="gramEnd"/>
      <w:r>
        <w:t>) were done using the Protein Simple Jess Automated Western Blot System, using a commercially available rabbit monoclonal antibody (</w:t>
      </w:r>
      <w:r w:rsidRPr="004E0983">
        <w:t>ab246317</w:t>
      </w:r>
      <w:r>
        <w:t xml:space="preserve"> from </w:t>
      </w:r>
      <w:proofErr w:type="spellStart"/>
      <w:r>
        <w:t>abcam</w:t>
      </w:r>
      <w:proofErr w:type="spellEnd"/>
      <w:r w:rsidRPr="004E0983">
        <w:t>)</w:t>
      </w:r>
      <w:r>
        <w:t xml:space="preserve">. Bands from 39kd to 50kd were considered </w:t>
      </w:r>
      <w:r>
        <w:lastRenderedPageBreak/>
        <w:t>ORF1. ORF1 is a 40kd protein but sometimes runs higher in this system, especially when cell line extracts are used. The corrected area (corr. area) was used for quantification and values were normalized to 2µg of total loaded protein.</w:t>
      </w:r>
    </w:p>
    <w:p w14:paraId="0EFEB873" w14:textId="77777777" w:rsidR="00051DBF" w:rsidRDefault="00051DBF" w:rsidP="00051DBF"/>
    <w:p w14:paraId="5CF6CF45" w14:textId="77777777" w:rsidR="00051DBF" w:rsidRDefault="00051DBF" w:rsidP="00051DBF">
      <w:pPr>
        <w:pStyle w:val="Heading3"/>
      </w:pPr>
      <w:r>
        <w:t>Traditional</w:t>
      </w:r>
      <w:r w:rsidRPr="32D68D3B">
        <w:t xml:space="preserve"> Western</w:t>
      </w:r>
      <w:r>
        <w:t xml:space="preserve"> (CCLE cell lines)</w:t>
      </w:r>
    </w:p>
    <w:p w14:paraId="037A6C74" w14:textId="77777777" w:rsidR="00051DBF" w:rsidRDefault="00051DBF" w:rsidP="00051DBF">
      <w:r>
        <w:t xml:space="preserve">Equivalent amounts of total proteins were separated on 4-15% Tris-Glycine </w:t>
      </w:r>
      <w:proofErr w:type="spellStart"/>
      <w:r>
        <w:t>TGx</w:t>
      </w:r>
      <w:proofErr w:type="spellEnd"/>
      <w:r>
        <w:t xml:space="preserve"> SDS-polyacrylamide gel electrophoresis (PAGE) gels (Bio-Rad #5671085). Proteins were transferred to nitrocellulose using standard methods, and membranes were blocked in blocking solution containing 5% bovine serum albumin (BSA) in tris-buffered saline (TBS) with 0.2% Tween 20. Primary antibodies against ORF1p (Abcam #ab245249), ORF1p (Sigma # MABC1152) and Cofilin (CST #5175) were diluted in blocking solution and were incubated with membranes at 4°C overnight. Horseradish peroxidase-conjugated secondary antibodies were diluted in blocking solution (1:5,000; Jackson </w:t>
      </w:r>
      <w:proofErr w:type="spellStart"/>
      <w:r>
        <w:t>ImmunoResearch</w:t>
      </w:r>
      <w:proofErr w:type="spellEnd"/>
      <w:r>
        <w:t>) and incubated with membranes at room temperature for 1 hour. Western blots were developed using West Pico PLUS Super Signal ECL reagents (</w:t>
      </w:r>
      <w:proofErr w:type="spellStart"/>
      <w:r>
        <w:t>Thermo</w:t>
      </w:r>
      <w:proofErr w:type="spellEnd"/>
      <w:r>
        <w:t xml:space="preserve"> Fisher #34578) and imaged on an </w:t>
      </w:r>
      <w:proofErr w:type="spellStart"/>
      <w:r>
        <w:t>iBright</w:t>
      </w:r>
      <w:proofErr w:type="spellEnd"/>
      <w:r>
        <w:t xml:space="preserve"> CL750 (</w:t>
      </w:r>
      <w:proofErr w:type="spellStart"/>
      <w:r>
        <w:t>Thermo</w:t>
      </w:r>
      <w:proofErr w:type="spellEnd"/>
      <w:r>
        <w:t xml:space="preserve"> Fisher). ORF1 quantification in CCLE cells was performed at </w:t>
      </w:r>
      <w:proofErr w:type="spellStart"/>
      <w:r>
        <w:t>Pharmaron</w:t>
      </w:r>
      <w:proofErr w:type="spellEnd"/>
      <w:r>
        <w:t xml:space="preserve"> using a standard Western blot and a different commercially available ORF1 antibody (Sigma: </w:t>
      </w:r>
      <w:r w:rsidRPr="007F4496">
        <w:t>MABC1152</w:t>
      </w:r>
      <w:r>
        <w:t xml:space="preserve">). Quantifications were normalized to </w:t>
      </w:r>
      <w:proofErr w:type="spellStart"/>
      <w:r>
        <w:t>actin</w:t>
      </w:r>
      <w:proofErr w:type="spellEnd"/>
      <w:r>
        <w:t xml:space="preserve"> beta. </w:t>
      </w:r>
    </w:p>
    <w:p w14:paraId="0A9F3E37" w14:textId="77777777" w:rsidR="00051DBF" w:rsidRPr="000C26E6" w:rsidRDefault="00051DBF" w:rsidP="00051DBF"/>
    <w:p w14:paraId="1A226D91" w14:textId="77777777" w:rsidR="00051DBF" w:rsidRDefault="00051DBF" w:rsidP="00051DBF">
      <w:pPr>
        <w:pStyle w:val="Heading3"/>
      </w:pPr>
      <w:r>
        <w:t>HeLa overexpression systems</w:t>
      </w:r>
    </w:p>
    <w:p w14:paraId="35D2263F" w14:textId="77777777" w:rsidR="00051DBF" w:rsidRPr="006155E1" w:rsidRDefault="00051DBF" w:rsidP="00051DBF">
      <w:r>
        <w:t xml:space="preserve">To generate stable HeLa cell lines expressing DOX-inducible L1 ORFeus and C-terminally tagged HLA-A*0201, piggyBac-compatible plasmids were transfected into cells along with the piggyBac transposase. The cells were then selected using Hygromycin (100 µg/ml) and Puromycin (0.5 µg/ml) for one week. Subsequently, the cells were expanded at scale, and 100 million cells were submitted for peptide </w:t>
      </w:r>
      <w:proofErr w:type="spellStart"/>
      <w:r>
        <w:t>immunopeptidomics</w:t>
      </w:r>
      <w:proofErr w:type="spellEnd"/>
      <w:r>
        <w:t xml:space="preserve"> studies. </w:t>
      </w:r>
      <w:proofErr w:type="spellStart"/>
      <w:r>
        <w:t>HeLA</w:t>
      </w:r>
      <w:proofErr w:type="spellEnd"/>
      <w:r>
        <w:t xml:space="preserve"> cells were cultured in DMEM medium supplemented with 10% Tet-free FBS and 1% Pen-Strep.</w:t>
      </w:r>
    </w:p>
    <w:p w14:paraId="5A121F2B" w14:textId="77777777" w:rsidR="00051DBF" w:rsidRDefault="00051DBF" w:rsidP="00051DBF">
      <w:pPr>
        <w:rPr>
          <w:b/>
          <w:bCs/>
        </w:rPr>
      </w:pPr>
    </w:p>
    <w:p w14:paraId="04429E20" w14:textId="77777777" w:rsidR="00051DBF" w:rsidRDefault="00051DBF" w:rsidP="00051DBF">
      <w:pPr>
        <w:pStyle w:val="Heading3"/>
      </w:pPr>
      <w:proofErr w:type="spellStart"/>
      <w:r>
        <w:t>Immunopeptidomics</w:t>
      </w:r>
      <w:proofErr w:type="spellEnd"/>
      <w:r>
        <w:t xml:space="preserve"> experiments</w:t>
      </w:r>
    </w:p>
    <w:p w14:paraId="0AB8DB83" w14:textId="77777777" w:rsidR="00051DBF" w:rsidRPr="008D6E01" w:rsidRDefault="00051DBF" w:rsidP="00051DBF">
      <w:proofErr w:type="spellStart"/>
      <w:r>
        <w:t>Immunopeptidomics</w:t>
      </w:r>
      <w:proofErr w:type="spellEnd"/>
      <w:r>
        <w:t xml:space="preserve"> was performed by </w:t>
      </w:r>
      <w:proofErr w:type="spellStart"/>
      <w:r>
        <w:t>Biognosys</w:t>
      </w:r>
      <w:proofErr w:type="spellEnd"/>
      <w:r>
        <w:t xml:space="preserve"> using the </w:t>
      </w:r>
      <w:proofErr w:type="spellStart"/>
      <w:r>
        <w:t>TrueDiscovery</w:t>
      </w:r>
      <w:proofErr w:type="spellEnd"/>
      <w:r>
        <w:t xml:space="preserve">® platform. Briefly, samples were lysed and MHC class I complexes were immunoprecipitated using the W6/32 antibody and peptides were eluted from the complexes. Tissue samples were split into 5 fractions; cell line samples were not fractionated. Peptides were then loaded on a liquid chromatography column and analyzed by data dependent acquisition (DDA) mass spectrometry. Peptide spectral matches (PSMs) at a false discover rate (FDR) of &lt;1% were identified by the </w:t>
      </w:r>
      <w:proofErr w:type="spellStart"/>
      <w:r>
        <w:t>Spectronaut</w:t>
      </w:r>
      <w:proofErr w:type="spellEnd"/>
      <w:r>
        <w:t xml:space="preserve"> software. For the esophageal tumor samples, the search database was supplemented by ORF1s translated from loci that have an uninterrupted ORF1 and are expressed at least 2TPM (L1EM estimate) in at least one the tumor samples.</w:t>
      </w:r>
    </w:p>
    <w:p w14:paraId="70C9F8AB" w14:textId="77777777" w:rsidR="00051DBF" w:rsidRDefault="00051DBF" w:rsidP="00051DBF">
      <w:pPr>
        <w:rPr>
          <w:b/>
          <w:bCs/>
        </w:rPr>
      </w:pPr>
    </w:p>
    <w:p w14:paraId="0F55AE49" w14:textId="77777777" w:rsidR="00051DBF" w:rsidRDefault="00051DBF" w:rsidP="00051DBF">
      <w:pPr>
        <w:pStyle w:val="Heading3"/>
      </w:pPr>
      <w:r>
        <w:lastRenderedPageBreak/>
        <w:t xml:space="preserve">Re-analysis of public </w:t>
      </w:r>
      <w:proofErr w:type="spellStart"/>
      <w:r>
        <w:t>immunopeptidomics</w:t>
      </w:r>
      <w:proofErr w:type="spellEnd"/>
      <w:r>
        <w:t xml:space="preserve"> data</w:t>
      </w:r>
    </w:p>
    <w:p w14:paraId="650BEB3A" w14:textId="77777777" w:rsidR="00051DBF" w:rsidRDefault="00051DBF" w:rsidP="00051DBF">
      <w:r>
        <w:t xml:space="preserve">Raw files were downloaded from the relevant repository and then converted to </w:t>
      </w:r>
      <w:proofErr w:type="spellStart"/>
      <w:r>
        <w:t>mzml</w:t>
      </w:r>
      <w:proofErr w:type="spellEnd"/>
      <w:r>
        <w:t xml:space="preserve"> using </w:t>
      </w:r>
      <w:proofErr w:type="spellStart"/>
      <w:r>
        <w:t>msconvert</w:t>
      </w:r>
      <w:proofErr w:type="spellEnd"/>
      <w:r>
        <w:t xml:space="preserve"> (</w:t>
      </w:r>
      <w:hyperlink r:id="rId10" w:history="1">
        <w:r w:rsidRPr="00491BCC">
          <w:rPr>
            <w:rStyle w:val="Hyperlink"/>
          </w:rPr>
          <w:t>https://proteowizard.sourceforge.io/download.html</w:t>
        </w:r>
      </w:hyperlink>
      <w:r>
        <w:t xml:space="preserve">). Comet was used to query mass spectra against the </w:t>
      </w:r>
      <w:proofErr w:type="spellStart"/>
      <w:r>
        <w:t>uniprot</w:t>
      </w:r>
      <w:proofErr w:type="spellEnd"/>
      <w:r>
        <w:t xml:space="preserve"> human proteome (</w:t>
      </w:r>
      <w:hyperlink r:id="rId11" w:history="1">
        <w:r w:rsidRPr="00491BCC">
          <w:rPr>
            <w:rStyle w:val="Hyperlink"/>
          </w:rPr>
          <w:t>https://www.uniprot.org/proteomes/UP000005640</w:t>
        </w:r>
      </w:hyperlink>
      <w:r>
        <w:t>). Decoy search was set to concatenated search, peptide mass tolerance was set to 20ppm, fragment bin tolerance was set to 0.02 Da, search enzyme was set to none, allowed peptide length was 8-11, oxidation (</w:t>
      </w:r>
      <w:r w:rsidRPr="00DD433E">
        <w:t>15.9949</w:t>
      </w:r>
      <w:r>
        <w:t xml:space="preserve"> Da) of methionine was a variable modification and </w:t>
      </w:r>
      <w:r w:rsidRPr="004168D4">
        <w:t>carboxyamidomethylation</w:t>
      </w:r>
      <w:r>
        <w:t xml:space="preserve"> (</w:t>
      </w:r>
      <w:r w:rsidRPr="0047719D">
        <w:t>57.021464</w:t>
      </w:r>
      <w:r>
        <w:t xml:space="preserve"> Da) of cysteine was a fixed modification. The comet matches were then rescored using the Prosit</w:t>
      </w:r>
      <w:r>
        <w:fldChar w:fldCharType="begin"/>
      </w:r>
      <w:r>
        <w:instrText xml:space="preserve"> ADDIN ZOTERO_ITEM CSL_CITATION {"citationID":"QLcHndi3","properties":{"formattedCitation":"\\super 41\\nosupersub{}","plainCitation":"41","noteIndex":0},"citationItems":[{"id":1497,"uris":["http://zotero.org/users/5481446/items/K2952UIS"],"itemData":{"id":1497,"type":"article-journal","abstract":"Characterizing the human leukocyte antigen (HLA) bound ligandome by mass spectrometry (MS) holds great promise for developing vaccines and drugs for immune-oncology. Still, the identification of non-tryptic peptides presents substantial computational challenges. To address these, we synthesized and analyzed &gt;300,000 peptides by multi-modal LC-MS/MS within the ProteomeTools project representing HLA class I &amp; II ligands and products of the proteases AspN and LysN. The resulting data enabled training of a single model using the deep learning framework Prosit, allowing the accurate prediction of fragment ion spectra for tryptic and non-tryptic peptides. Applying Prosit demonstrates that the identification of HLA peptides can be improved up to 7-fold, that 87% of the proposed proteasomally spliced HLA peptides may be incorrect and that dozens of additional immunogenic neo-epitopes can be identified from patient tumors in published data. Together, the provided peptides, spectra and computational tools substantially expand the analytical depth of immunopeptidomics workflows.","container-title":"Nature Communications","DOI":"10.1038/s41467-021-23713-9","ISSN":"2041-1723","issue":"1","journalAbbreviation":"Nat Commun","language":"en","license":"2021 The Author(s)","note":"publisher: Nature Publishing Group","page":"3346","source":"www.nature.com","title":"Deep learning boosts sensitivity of mass spectrometry-based immunopeptidomics","volume":"12","author":[{"family":"Wilhelm","given":"Mathias"},{"family":"Zolg","given":"Daniel P."},{"family":"Graber","given":"Michael"},{"family":"Gessulat","given":"Siegfried"},{"family":"Schmidt","given":"Tobias"},{"family":"Schnatbaum","given":"Karsten"},{"family":"Schwencke-Westphal","given":"Celina"},{"family":"Seifert","given":"Philipp"},{"family":"Andrade Krätzig","given":"Niklas","non-dropping-particle":"de"},{"family":"Zerweck","given":"Johannes"},{"family":"Knaute","given":"Tobias"},{"family":"Bräunlein","given":"Eva"},{"family":"Samaras","given":"Patroklos"},{"family":"Lautenbacher","given":"Ludwig"},{"family":"Klaeger","given":"Susan"},{"family":"Wenschuh","given":"Holger"},{"family":"Rad","given":"Roland"},{"family":"Delanghe","given":"Bernard"},{"family":"Huhmer","given":"Andreas"},{"family":"Carr","given":"Steven A."},{"family":"Clauser","given":"Karl R."},{"family":"Krackhardt","given":"Angela M."},{"family":"Reimer","given":"Ulf"},{"family":"Kuster","given":"Bernhard"}],"issued":{"date-parts":[["2021",6,7]]}}}],"schema":"https://github.com/citation-style-language/schema/raw/master/csl-citation.json"} </w:instrText>
      </w:r>
      <w:r>
        <w:fldChar w:fldCharType="separate"/>
      </w:r>
      <w:r w:rsidRPr="008F52E7">
        <w:rPr>
          <w:rFonts w:ascii="Aptos" w:cs="Times New Roman"/>
          <w:kern w:val="0"/>
          <w:vertAlign w:val="superscript"/>
        </w:rPr>
        <w:t>41</w:t>
      </w:r>
      <w:r>
        <w:fldChar w:fldCharType="end"/>
      </w:r>
      <w:r>
        <w:t xml:space="preserve"> model as implemented in Oktoberfest</w:t>
      </w:r>
      <w:r>
        <w:fldChar w:fldCharType="begin"/>
      </w:r>
      <w:r>
        <w:instrText xml:space="preserve"> ADDIN ZOTERO_ITEM CSL_CITATION {"citationID":"6JqlmP76","properties":{"formattedCitation":"\\super 42\\nosupersub{}","plainCitation":"42","noteIndex":0},"citationItems":[{"id":1499,"uris":["http://zotero.org/users/5481446/items/XKA7P9SF"],"itemData":{"id":1499,"type":"article-journal","abstract":"Machine learning (ML) and deep learning (DL) models for peptide property prediction such as Prosit have enabled the creation of high quality in silico reference libraries. These libraries are used in various applications, ranging from data-independent acquisition (DIA) data analysis to data-driven rescoring of search engine results. Here, we present Oktoberfest, an open source Python package of our spectral library generation and rescoring pipeline originally only available online via ProteomicsDB. Oktoberfest is largely search engine agnostic and provides access to online peptide property predictions, promoting the adoption of state-of-the-art ML/DL models in proteomics analysis pipelines. We demonstrate its ability to reproduce and even improve our results from previously published rescoring analyses on two distinct use cases. Oktoberfest is freely available on GitHub (https://github.com/wilhelm-lab/oktoberfest) and can easily be installed locally through the cross-platform PyPI Python package.","container-title":"Proteomics","DOI":"10.1002/pmic.202300112","ISSN":"1615-9861","issue":"8","journalAbbreviation":"Proteomics","language":"eng","note":"PMID: 37672792","page":"e2300112","source":"PubMed","title":"Oktoberfest: Open-source spectral library generation and rescoring pipeline based on Prosit","title-short":"Oktoberfest","volume":"24","author":[{"family":"Picciani","given":"Mario"},{"family":"Gabriel","given":"Wassim"},{"family":"Giurcoiu","given":"Victor-George"},{"family":"Shouman","given":"Omar"},{"family":"Hamood","given":"Firas"},{"family":"Lautenbacher","given":"Ludwig"},{"family":"Jensen","given":"Cecilia Bang"},{"family":"Müller","given":"Julian"},{"family":"Kalhor","given":"Mostafa"},{"family":"Soleymaniniya","given":"Armin"},{"family":"Kuster","given":"Bernhard"},{"family":"The","given":"Matthew"},{"family":"Wilhelm","given":"Mathias"}],"issued":{"date-parts":[["2024",4]]}}}],"schema":"https://github.com/citation-style-language/schema/raw/master/csl-citation.json"} </w:instrText>
      </w:r>
      <w:r>
        <w:fldChar w:fldCharType="separate"/>
      </w:r>
      <w:r w:rsidRPr="008F52E7">
        <w:rPr>
          <w:rFonts w:ascii="Aptos" w:cs="Times New Roman"/>
          <w:kern w:val="0"/>
          <w:vertAlign w:val="superscript"/>
        </w:rPr>
        <w:t>42</w:t>
      </w:r>
      <w:r>
        <w:fldChar w:fldCharType="end"/>
      </w:r>
      <w:r>
        <w:t>. Peptides that matched ORF1 (</w:t>
      </w:r>
      <w:hyperlink r:id="rId12" w:history="1">
        <w:r w:rsidRPr="00491BCC">
          <w:rPr>
            <w:rStyle w:val="Hyperlink"/>
          </w:rPr>
          <w:t>https://www.uniprot.org/uniprotkb/Q9UN81/entry</w:t>
        </w:r>
      </w:hyperlink>
      <w:r>
        <w:t xml:space="preserve">) but no other protein were considered ORF1 peptides. ORF1 hits at an FDR of 1% were identified using a </w:t>
      </w:r>
      <w:proofErr w:type="spellStart"/>
      <w:r>
        <w:t>semisupervised</w:t>
      </w:r>
      <w:proofErr w:type="spellEnd"/>
      <w:r>
        <w:t xml:space="preserve"> SVM similar to the strategy outlined by percolator</w:t>
      </w:r>
      <w:r>
        <w:fldChar w:fldCharType="begin"/>
      </w:r>
      <w:r>
        <w:instrText xml:space="preserve"> ADDIN ZOTERO_ITEM CSL_CITATION {"citationID":"vqw8mTXx","properties":{"formattedCitation":"\\super 43\\nosupersub{}","plainCitation":"43","noteIndex":0},"citationItems":[{"id":1501,"uris":["http://zotero.org/users/5481446/items/HW44FMC6"],"itemData":{"id":1501,"type":"article-journal","abstract":"Shotgun proteomics uses liquid chromatography–tandem mass spectrometry to identify proteins in complex biological samples. We describe an algorithm, called Percolator, for improving the rate of confident peptide identifications from a collection of tandem mass spectra. Percolator uses semi-supervised machine learning to discriminate between correct and decoy spectrum identifications, correctly assigning peptides to 17% more spectra from a tryptic Saccharomyces cerevisiae dataset, and up to 77% more spectra from non-tryptic digests, relative to a fully supervised approach.","container-title":"Nature Methods","DOI":"10.1038/nmeth1113","ISSN":"1548-7105","issue":"11","journalAbbreviation":"Nat Methods","language":"en","license":"2007 Springer Nature America, Inc.","note":"publisher: Nature Publishing Group","page":"923-925","source":"www.nature.com","title":"Semi-supervised learning for peptide identification from shotgun proteomics datasets","volume":"4","author":[{"family":"Käll","given":"Lukas"},{"family":"Canterbury","given":"Jesse D."},{"family":"Weston","given":"Jason"},{"family":"Noble","given":"William Stafford"},{"family":"MacCoss","given":"Michael J."}],"issued":{"date-parts":[["2007",11]]}}}],"schema":"https://github.com/citation-style-language/schema/raw/master/csl-citation.json"} </w:instrText>
      </w:r>
      <w:r>
        <w:fldChar w:fldCharType="separate"/>
      </w:r>
      <w:r w:rsidRPr="008F52E7">
        <w:rPr>
          <w:rFonts w:ascii="Aptos" w:cs="Times New Roman"/>
          <w:kern w:val="0"/>
          <w:vertAlign w:val="superscript"/>
        </w:rPr>
        <w:t>43</w:t>
      </w:r>
      <w:r>
        <w:fldChar w:fldCharType="end"/>
      </w:r>
      <w:r>
        <w:t>. All of the Oktoberfest parameters were considered as features along with the best EL score from netMHCpan</w:t>
      </w:r>
      <w:r>
        <w:fldChar w:fldCharType="begin"/>
      </w:r>
      <w:r>
        <w:instrText xml:space="preserve"> ADDIN ZOTERO_ITEM CSL_CITATION {"citationID":"R1Y1rLgi","properties":{"formattedCitation":"\\super 44\\nosupersub{}","plainCitation":"44","noteIndex":0},"citationItems":[{"id":1502,"uris":["http://zotero.org/users/5481446/items/H59W9I23"],"itemData":{"id":1502,"type":"article-journal","abstract":"Major histocompatibility complex (MHC) molecules are expressed on the cell surface, where they present peptides to T cells, which gives them a key role in the development of T-cell immune responses. MHC molecules come in two main variants: MHC Class I (MHC-I) and MHC Class II (MHC-II). MHC-I predominantly present peptides derived from intracellular proteins, whereas MHC-II predominantly presents peptides from extracellular proteins. In both cases, the binding between MHC and antigenic peptides is the most selective step in the antigen presentation pathway. Therefore, the prediction of peptide binding to MHC is a powerful utility to predict the possible specificity of a T-cell immune response. Commonly MHC binding prediction tools are trained on binding affinity or mass spectrometry-eluted ligands. Recent studies have however demonstrated how the integration of both data types can boost predictive performances. Inspired by this, we here present NetMHCpan-4.1 and NetMHCIIpan-4.0, two web servers created to predict binding between peptides and MHC-I and MHC-II, respectively. Both methods exploit tailored machine learning strategies to integrate different training data types, resulting in state-of-the-art performance and outperforming their competitors. The servers are available at http://www.cbs.dtu.dk/services/NetMHCpan-4.1/ and http://www.cbs.dtu.dk/services/NetMHCIIpan-4.0/.","container-title":"Nucleic Acids Research","DOI":"10.1093/nar/gkaa379","ISSN":"0305-1048","issue":"W1","journalAbbreviation":"Nucleic Acids Res","note":"PMID: 32406916\nPMCID: PMC7319546","page":"W449-W454","source":"PubMed Central","title":"NetMHCpan-4.1 and NetMHCIIpan-4.0: improved predictions of MHC antigen presentation by concurrent motif deconvolution and integration of MS MHC eluted ligand data","title-short":"NetMHCpan-4.1 and NetMHCIIpan-4.0","volume":"48","author":[{"family":"Reynisson","given":"Birkir"},{"family":"Alvarez","given":"Bruno"},{"family":"Paul","given":"Sinu"},{"family":"Peters","given":"Bjoern"},{"family":"Nielsen","given":"Morten"}],"issued":{"date-parts":[["2020",7,2]]}}}],"schema":"https://github.com/citation-style-language/schema/raw/master/csl-citation.json"} </w:instrText>
      </w:r>
      <w:r>
        <w:fldChar w:fldCharType="separate"/>
      </w:r>
      <w:r w:rsidRPr="008F52E7">
        <w:rPr>
          <w:rFonts w:ascii="Aptos" w:cs="Times New Roman"/>
          <w:kern w:val="0"/>
          <w:vertAlign w:val="superscript"/>
        </w:rPr>
        <w:t>44</w:t>
      </w:r>
      <w:r>
        <w:fldChar w:fldCharType="end"/>
      </w:r>
      <w:r>
        <w:t xml:space="preserve"> across a panel of common HLA alleles (listed in figure 3E). As an initial guess, PSMs with </w:t>
      </w:r>
      <w:proofErr w:type="spellStart"/>
      <w:r>
        <w:t>spectral_angle</w:t>
      </w:r>
      <w:proofErr w:type="spellEnd"/>
      <w:r>
        <w:t xml:space="preserve">&gt;0.25, </w:t>
      </w:r>
      <w:r w:rsidRPr="007560C7">
        <w:t>count_observed_y</w:t>
      </w:r>
      <w:r>
        <w:t xml:space="preserve">≥5, </w:t>
      </w:r>
      <w:proofErr w:type="spellStart"/>
      <w:r w:rsidRPr="000D57B3">
        <w:t>fraction_observed_and_predicted_vs_predicted</w:t>
      </w:r>
      <w:proofErr w:type="spellEnd"/>
      <w:r>
        <w:t xml:space="preserve">&gt;0.5 and </w:t>
      </w:r>
      <w:r w:rsidRPr="000D57B3">
        <w:t>abs_rt_diff</w:t>
      </w:r>
      <w:r>
        <w:t xml:space="preserve">≤5 </w:t>
      </w:r>
      <w:proofErr w:type="gramStart"/>
      <w:r>
        <w:t>were</w:t>
      </w:r>
      <w:proofErr w:type="gramEnd"/>
      <w:r>
        <w:t xml:space="preserve"> select as the positive training set. Decoy PSMs </w:t>
      </w:r>
      <w:proofErr w:type="gramStart"/>
      <w:r>
        <w:t>were</w:t>
      </w:r>
      <w:proofErr w:type="gramEnd"/>
      <w:r>
        <w:t xml:space="preserve"> selected as the negative training set. </w:t>
      </w:r>
      <w:proofErr w:type="gramStart"/>
      <w:r>
        <w:t>An</w:t>
      </w:r>
      <w:proofErr w:type="gramEnd"/>
      <w:r>
        <w:t xml:space="preserve"> </w:t>
      </w:r>
      <w:proofErr w:type="spellStart"/>
      <w:r>
        <w:t>svm</w:t>
      </w:r>
      <w:proofErr w:type="spellEnd"/>
      <w:r>
        <w:t xml:space="preserve"> was trained on this data using </w:t>
      </w:r>
      <w:proofErr w:type="spellStart"/>
      <w:r>
        <w:t>sklearn</w:t>
      </w:r>
      <w:proofErr w:type="spellEnd"/>
      <w:r>
        <w:t xml:space="preserve"> python package and probability scores were calculated for the inclusion of each PSMs in the positive set. A probability score cutoff was then chosen to yield hits at a target/decoy FDR of 1%. The chosen hits were then used as the new positive training set and the process was repeated 15 times to yielding the final call set.</w:t>
      </w:r>
    </w:p>
    <w:p w14:paraId="154BFF91" w14:textId="77777777" w:rsidR="00051DBF" w:rsidRDefault="00051DBF" w:rsidP="00051DBF">
      <w:pPr>
        <w:rPr>
          <w:b/>
          <w:bCs/>
        </w:rPr>
      </w:pPr>
    </w:p>
    <w:p w14:paraId="1F981BF2" w14:textId="77777777" w:rsidR="00051DBF" w:rsidRDefault="00051DBF" w:rsidP="00051DBF">
      <w:pPr>
        <w:pStyle w:val="Heading3"/>
      </w:pPr>
      <w:r w:rsidRPr="3392E7B7">
        <w:t>Generation of ORF1 peptides</w:t>
      </w:r>
      <w:r>
        <w:t xml:space="preserve"> for T cell immunogenicity assay</w:t>
      </w:r>
    </w:p>
    <w:p w14:paraId="2974C438" w14:textId="4544BF47" w:rsidR="00051DBF" w:rsidRDefault="00051DBF" w:rsidP="00051DBF">
      <w:r>
        <w:t xml:space="preserve">Using the canonical peptide sequence of ORF1p, we generated a list of 82 15-mer peptides with 11 bp overlaps. Peptides were sequenced by </w:t>
      </w:r>
      <w:proofErr w:type="spellStart"/>
      <w:r>
        <w:t>GenScript</w:t>
      </w:r>
      <w:proofErr w:type="spellEnd"/>
      <w:r>
        <w:t xml:space="preserve"> Biotech (Piscataway, NJ). Peptides’ recovery with &gt;90% purity </w:t>
      </w:r>
      <w:proofErr w:type="gramStart"/>
      <w:r>
        <w:t>were</w:t>
      </w:r>
      <w:proofErr w:type="gramEnd"/>
      <w:r>
        <w:t xml:space="preserve"> included in our immunogenicity experiment, resulting in 80 peptides moving forward to testing. Each peptide was reconstituted to 8mM DMSO and used at a final concentration of 1uM. </w:t>
      </w:r>
      <w:r>
        <w:rPr>
          <w:rFonts w:cs="Times New Roman"/>
        </w:rPr>
        <w:t xml:space="preserve">A positive control consisting of 27 peptides from common </w:t>
      </w:r>
      <w:r w:rsidRPr="1AD1564B">
        <w:rPr>
          <w:rFonts w:cs="Times New Roman"/>
        </w:rPr>
        <w:t>pathogens</w:t>
      </w:r>
      <w:r>
        <w:rPr>
          <w:rFonts w:cs="Times New Roman"/>
        </w:rPr>
        <w:t xml:space="preserve"> (</w:t>
      </w:r>
      <w:r w:rsidRPr="00372C3B">
        <w:rPr>
          <w:rFonts w:cs="Times New Roman"/>
        </w:rPr>
        <w:t>Clostridium tetani, Epstein-Barr Virus (EBV), Human Cytomegalovirus (HCMV), Influenza A</w:t>
      </w:r>
      <w:r>
        <w:rPr>
          <w:rFonts w:cs="Times New Roman"/>
        </w:rPr>
        <w:t>; also known as the CEFT pool) and a negative control consisting of peptides from the human MOG</w:t>
      </w:r>
      <w:r w:rsidRPr="00372C3B">
        <w:t xml:space="preserve"> </w:t>
      </w:r>
      <w:r>
        <w:t>gene (</w:t>
      </w:r>
      <w:r w:rsidRPr="00372C3B">
        <w:rPr>
          <w:rFonts w:cs="Times New Roman"/>
        </w:rPr>
        <w:t>Myelin Oligodendrocyte Glycoprotein</w:t>
      </w:r>
      <w:r>
        <w:rPr>
          <w:rFonts w:cs="Times New Roman"/>
        </w:rPr>
        <w:t>; also known as the MOG pool) were also included, purchased from JPT Peptide Technologies (Berlin, Germany).</w:t>
      </w:r>
      <w:r>
        <w:t xml:space="preserve"> </w:t>
      </w:r>
      <w:r w:rsidRPr="007629BD">
        <w:t xml:space="preserve">Positive and </w:t>
      </w:r>
      <w:r>
        <w:t>negative peptide pool controls also were used at final concentration of 1uM. Peptides were combined into groups of ten, in order, starting at the N’ terminus of ORF1p, resulting in eight groups for immunogenicity testing.</w:t>
      </w:r>
    </w:p>
    <w:p w14:paraId="7F985FBF" w14:textId="77777777" w:rsidR="00051DBF" w:rsidRPr="00755C01" w:rsidRDefault="00051DBF" w:rsidP="00051DBF">
      <w:r>
        <w:t xml:space="preserve"> </w:t>
      </w:r>
    </w:p>
    <w:p w14:paraId="139E2690" w14:textId="77777777" w:rsidR="00051DBF" w:rsidRPr="00D531CC" w:rsidRDefault="00051DBF" w:rsidP="00051DBF">
      <w:pPr>
        <w:pStyle w:val="Heading3"/>
      </w:pPr>
      <w:r>
        <w:t>Assessment of ORF1 immunogenicity</w:t>
      </w:r>
    </w:p>
    <w:p w14:paraId="353A25AD" w14:textId="77777777" w:rsidR="00051DBF" w:rsidRDefault="00051DBF" w:rsidP="00051DBF">
      <w:pPr>
        <w:spacing w:line="259" w:lineRule="auto"/>
      </w:pPr>
      <w:r>
        <w:t xml:space="preserve">Donor-matched monocytes and T cells were purchased from </w:t>
      </w:r>
      <w:proofErr w:type="spellStart"/>
      <w:r>
        <w:t>Stemcell</w:t>
      </w:r>
      <w:proofErr w:type="spellEnd"/>
      <w:r>
        <w:t xml:space="preserve"> Technologies (Cambridge, MA) from six healthy donors. Monocytes were differentiated into dendritic </w:t>
      </w:r>
      <w:r>
        <w:lastRenderedPageBreak/>
        <w:t xml:space="preserve">cells (DCs) using the </w:t>
      </w:r>
      <w:proofErr w:type="spellStart"/>
      <w:r>
        <w:t>Immunocult</w:t>
      </w:r>
      <w:proofErr w:type="spellEnd"/>
      <w:r>
        <w:t xml:space="preserve"> Dendritic Cell Culture Kit (</w:t>
      </w:r>
      <w:proofErr w:type="spellStart"/>
      <w:r>
        <w:t>Stemcell</w:t>
      </w:r>
      <w:proofErr w:type="spellEnd"/>
      <w:r>
        <w:t xml:space="preserve"> Tech), following the manufacturer’s protocol. After seven days, DCs were counted and evenly divided into ten groups per donor. Peptide pools as described above were incubated with DCs for 2h. T cells rested overnight similarly were counted, divided, and combined with DC cultures. Cells were co-cultured in G-rex 24 well plates (Wilson Wolf, New Brighton, MN) at 37C and 5% CO</w:t>
      </w:r>
      <w:r w:rsidRPr="393F5C2A">
        <w:rPr>
          <w:vertAlign w:val="subscript"/>
        </w:rPr>
        <w:t>2</w:t>
      </w:r>
      <w:r>
        <w:t xml:space="preserve"> with RPMI media (Life Technologies, Co., Carlsbad, CA) containing 10% human serum (Sigma-Aldrich, Inc., St. Louis, MO), 1M HEPES, 1x </w:t>
      </w:r>
      <w:proofErr w:type="spellStart"/>
      <w:r>
        <w:t>Glutamax</w:t>
      </w:r>
      <w:proofErr w:type="spellEnd"/>
      <w:r>
        <w:t xml:space="preserve">, 20IU/mL IL-2, 20ng/mL IL-7, and 20ng/mL IL-15 (all cytokines </w:t>
      </w:r>
      <w:proofErr w:type="spellStart"/>
      <w:r>
        <w:t>Stemcell</w:t>
      </w:r>
      <w:proofErr w:type="spellEnd"/>
      <w:r>
        <w:t xml:space="preserve"> Tech). Co-culture lasted 21 days. Every 2-3 days, 50% of media was exchanged and cytokine supplements re-added at the final concentrations above. On day 7 of co-culture, T cells were restimulated with DCs that had been similarly expanded from monocytes and pulsed with peptide pools. Supernatant samples were taken on days 7, 11, 14, 18, and 21 and stored at –20C until analysis. Cell samples were taken on days 11, 14, 18, and 21 and immediately prepared for flow cytometry analysis.</w:t>
      </w:r>
    </w:p>
    <w:p w14:paraId="12C41CA4" w14:textId="77777777" w:rsidR="00051DBF" w:rsidRDefault="00051DBF" w:rsidP="00051DBF">
      <w:pPr>
        <w:spacing w:line="259" w:lineRule="auto"/>
      </w:pPr>
    </w:p>
    <w:p w14:paraId="088B7B4D" w14:textId="77777777" w:rsidR="00051DBF" w:rsidRDefault="00051DBF" w:rsidP="00051DBF">
      <w:pPr>
        <w:pStyle w:val="Heading3"/>
      </w:pPr>
      <w:r w:rsidRPr="248DE036">
        <w:t xml:space="preserve">Flow Cytometry </w:t>
      </w:r>
    </w:p>
    <w:p w14:paraId="6A05E388" w14:textId="77777777" w:rsidR="00051DBF" w:rsidRDefault="00051DBF" w:rsidP="00051DBF">
      <w:pPr>
        <w:rPr>
          <w:b/>
          <w:bCs/>
          <w:sz w:val="28"/>
          <w:szCs w:val="28"/>
        </w:rPr>
      </w:pPr>
      <w:r>
        <w:t>Briefly, cells were washed and stained with Live/Dead Viability Dye (</w:t>
      </w:r>
      <w:proofErr w:type="spellStart"/>
      <w:r>
        <w:t>Biolegend</w:t>
      </w:r>
      <w:proofErr w:type="spellEnd"/>
      <w:r>
        <w:t>, San Diego, CA) and incubated on ice, in the dark, for 20 minutes. After washing, cells were blocked with human Fc block (</w:t>
      </w:r>
      <w:proofErr w:type="spellStart"/>
      <w:r>
        <w:t>Biolegend</w:t>
      </w:r>
      <w:proofErr w:type="spellEnd"/>
      <w:r>
        <w:t xml:space="preserve">) prior to staining with cell surface marker cocktail for CD44, CD11b, CD3, 4-1BB, PD-1, CD4, CD8, CTLA-4, LAMP-1, CD154, CD69, LAG-3, CD11c, and CD25 (all </w:t>
      </w:r>
      <w:proofErr w:type="spellStart"/>
      <w:r>
        <w:t>Biolegend</w:t>
      </w:r>
      <w:proofErr w:type="spellEnd"/>
      <w:r>
        <w:t>). All antibodies were used between 1:100 and 1:200 dilution and incubated on ice, in the dark, for 30 minutes. After washing, cells were fixed and permeabilized using the Transcription Factor Fixation/Permeabilization kit (</w:t>
      </w:r>
      <w:proofErr w:type="spellStart"/>
      <w:r>
        <w:t>eBioscience</w:t>
      </w:r>
      <w:proofErr w:type="spellEnd"/>
      <w:r>
        <w:t xml:space="preserve">, Waltham, MA) per the manufacturer’s protocol. Here, FoxP3 was stained at a concentration of 1:100 in 1x perm buffer for 30 minutes, on ice, in the dark. Cells were washed, resuspended, and run on the Cytek Northern Lights flow cytometer (Cytek Biosciences, Fremont, CA). Results were analyzed using </w:t>
      </w:r>
      <w:proofErr w:type="spellStart"/>
      <w:r>
        <w:t>FlowJo</w:t>
      </w:r>
      <w:proofErr w:type="spellEnd"/>
      <w:r>
        <w:t xml:space="preserve"> (Becton Dickinson, Ashland, OR) analysis software. All washing steps were performed twice in DPBS. Gating was performed utilizing fluorescence-minus-one controls.</w:t>
      </w:r>
    </w:p>
    <w:p w14:paraId="0E646EE0" w14:textId="77777777" w:rsidR="00E04093" w:rsidRDefault="00E04093"/>
    <w:sectPr w:rsidR="00E04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DBF"/>
    <w:rsid w:val="00051DBF"/>
    <w:rsid w:val="00106538"/>
    <w:rsid w:val="001F6DEF"/>
    <w:rsid w:val="00520A2C"/>
    <w:rsid w:val="005B7698"/>
    <w:rsid w:val="00671028"/>
    <w:rsid w:val="00826AD3"/>
    <w:rsid w:val="00845F8E"/>
    <w:rsid w:val="008B0922"/>
    <w:rsid w:val="008E49B8"/>
    <w:rsid w:val="008F63E1"/>
    <w:rsid w:val="00971FC4"/>
    <w:rsid w:val="009F33C2"/>
    <w:rsid w:val="00CB40A9"/>
    <w:rsid w:val="00D70A6B"/>
    <w:rsid w:val="00E04093"/>
    <w:rsid w:val="00E12C3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CB100D2"/>
  <w15:chartTrackingRefBased/>
  <w15:docId w15:val="{CA98C431-A92D-1D41-8145-008D30245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DBF"/>
    <w:pPr>
      <w:spacing w:after="0" w:line="240" w:lineRule="auto"/>
    </w:pPr>
  </w:style>
  <w:style w:type="paragraph" w:styleId="Heading1">
    <w:name w:val="heading 1"/>
    <w:basedOn w:val="Normal"/>
    <w:next w:val="Normal"/>
    <w:link w:val="Heading1Char"/>
    <w:uiPriority w:val="9"/>
    <w:qFormat/>
    <w:rsid w:val="00051DB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1DB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1DB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1DB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1DB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1DB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1DB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1DB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1DB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D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1D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1D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1D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1D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1D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1D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1D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1DBF"/>
    <w:rPr>
      <w:rFonts w:eastAsiaTheme="majorEastAsia" w:cstheme="majorBidi"/>
      <w:color w:val="272727" w:themeColor="text1" w:themeTint="D8"/>
    </w:rPr>
  </w:style>
  <w:style w:type="paragraph" w:styleId="Title">
    <w:name w:val="Title"/>
    <w:basedOn w:val="Normal"/>
    <w:next w:val="Normal"/>
    <w:link w:val="TitleChar"/>
    <w:uiPriority w:val="10"/>
    <w:qFormat/>
    <w:rsid w:val="00051D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1D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1DBF"/>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1D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1DBF"/>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051DBF"/>
    <w:rPr>
      <w:i/>
      <w:iCs/>
      <w:color w:val="404040" w:themeColor="text1" w:themeTint="BF"/>
    </w:rPr>
  </w:style>
  <w:style w:type="paragraph" w:styleId="ListParagraph">
    <w:name w:val="List Paragraph"/>
    <w:basedOn w:val="Normal"/>
    <w:uiPriority w:val="34"/>
    <w:qFormat/>
    <w:rsid w:val="00051DBF"/>
    <w:pPr>
      <w:spacing w:after="160" w:line="278" w:lineRule="auto"/>
      <w:ind w:left="720"/>
      <w:contextualSpacing/>
    </w:pPr>
  </w:style>
  <w:style w:type="character" w:styleId="IntenseEmphasis">
    <w:name w:val="Intense Emphasis"/>
    <w:basedOn w:val="DefaultParagraphFont"/>
    <w:uiPriority w:val="21"/>
    <w:qFormat/>
    <w:rsid w:val="00051DBF"/>
    <w:rPr>
      <w:i/>
      <w:iCs/>
      <w:color w:val="0F4761" w:themeColor="accent1" w:themeShade="BF"/>
    </w:rPr>
  </w:style>
  <w:style w:type="paragraph" w:styleId="IntenseQuote">
    <w:name w:val="Intense Quote"/>
    <w:basedOn w:val="Normal"/>
    <w:next w:val="Normal"/>
    <w:link w:val="IntenseQuoteChar"/>
    <w:uiPriority w:val="30"/>
    <w:qFormat/>
    <w:rsid w:val="00051DB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1DBF"/>
    <w:rPr>
      <w:i/>
      <w:iCs/>
      <w:color w:val="0F4761" w:themeColor="accent1" w:themeShade="BF"/>
    </w:rPr>
  </w:style>
  <w:style w:type="character" w:styleId="IntenseReference">
    <w:name w:val="Intense Reference"/>
    <w:basedOn w:val="DefaultParagraphFont"/>
    <w:uiPriority w:val="32"/>
    <w:qFormat/>
    <w:rsid w:val="00051DBF"/>
    <w:rPr>
      <w:b/>
      <w:bCs/>
      <w:smallCaps/>
      <w:color w:val="0F4761" w:themeColor="accent1" w:themeShade="BF"/>
      <w:spacing w:val="5"/>
    </w:rPr>
  </w:style>
  <w:style w:type="character" w:styleId="CommentReference">
    <w:name w:val="annotation reference"/>
    <w:basedOn w:val="DefaultParagraphFont"/>
    <w:uiPriority w:val="99"/>
    <w:semiHidden/>
    <w:unhideWhenUsed/>
    <w:rsid w:val="00051DBF"/>
    <w:rPr>
      <w:sz w:val="16"/>
      <w:szCs w:val="16"/>
    </w:rPr>
  </w:style>
  <w:style w:type="paragraph" w:styleId="CommentText">
    <w:name w:val="annotation text"/>
    <w:basedOn w:val="Normal"/>
    <w:link w:val="CommentTextChar"/>
    <w:uiPriority w:val="99"/>
    <w:unhideWhenUsed/>
    <w:rsid w:val="00051DBF"/>
    <w:rPr>
      <w:sz w:val="20"/>
      <w:szCs w:val="20"/>
    </w:rPr>
  </w:style>
  <w:style w:type="character" w:customStyle="1" w:styleId="CommentTextChar">
    <w:name w:val="Comment Text Char"/>
    <w:basedOn w:val="DefaultParagraphFont"/>
    <w:link w:val="CommentText"/>
    <w:uiPriority w:val="99"/>
    <w:rsid w:val="00051DBF"/>
    <w:rPr>
      <w:sz w:val="20"/>
      <w:szCs w:val="20"/>
    </w:rPr>
  </w:style>
  <w:style w:type="character" w:styleId="Hyperlink">
    <w:name w:val="Hyperlink"/>
    <w:basedOn w:val="DefaultParagraphFont"/>
    <w:uiPriority w:val="99"/>
    <w:unhideWhenUsed/>
    <w:rsid w:val="00051DB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1base.charite.de/BED/hsflil1_8438.bed"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uniprot.org/uniprotkb/Q9UN81/entry"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uniprot.org/proteomes/UP000005640" TargetMode="External"/><Relationship Id="rId5" Type="http://schemas.openxmlformats.org/officeDocument/2006/relationships/styles" Target="styles.xml"/><Relationship Id="rId10" Type="http://schemas.openxmlformats.org/officeDocument/2006/relationships/hyperlink" Target="https://proteowizard.sourceforge.io/download.html" TargetMode="External"/><Relationship Id="rId4" Type="http://schemas.openxmlformats.org/officeDocument/2006/relationships/numbering" Target="numbering.xml"/><Relationship Id="rId9" Type="http://schemas.openxmlformats.org/officeDocument/2006/relationships/hyperlink" Target="https://genome.ucsc.edu/cgi-bin/hgTables?hgsid=2401253997_xg6mShcYPHVELoYFifJn3MHAqEu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lcf76f155ced4ddcb4097134ff3c332f xmlns="6177afd2-88fa-4571-9a4b-633a0ceb86cb">
      <Terms xmlns="http://schemas.microsoft.com/office/infopath/2007/PartnerControls"/>
    </lcf76f155ced4ddcb4097134ff3c332f>
    <TaxCatchAll xmlns="def1cda3-0353-4b03-82d3-e7ce34f4494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7F2296BB0DC4344A9A1F250505E5938" ma:contentTypeVersion="19" ma:contentTypeDescription="Create a new document." ma:contentTypeScope="" ma:versionID="5224f5b90c6ddf51b840fd8cfab30c28">
  <xsd:schema xmlns:xsd="http://www.w3.org/2001/XMLSchema" xmlns:xs="http://www.w3.org/2001/XMLSchema" xmlns:p="http://schemas.microsoft.com/office/2006/metadata/properties" xmlns:ns2="6177afd2-88fa-4571-9a4b-633a0ceb86cb" xmlns:ns3="def1cda3-0353-4b03-82d3-e7ce34f44944" xmlns:ns4="http://schemas.microsoft.com/sharepoint/v4" targetNamespace="http://schemas.microsoft.com/office/2006/metadata/properties" ma:root="true" ma:fieldsID="151c5c1526bc09d16c271171bb5614ee" ns2:_="" ns3:_="" ns4:_="">
    <xsd:import namespace="6177afd2-88fa-4571-9a4b-633a0ceb86cb"/>
    <xsd:import namespace="def1cda3-0353-4b03-82d3-e7ce34f44944"/>
    <xsd:import namespace="http://schemas.microsoft.com/sharepoint/v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4:IconOverlay"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77afd2-88fa-4571-9a4b-633a0ceb86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9f108fe-bfdd-4b1e-9b35-443f26f50669"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f1cda3-0353-4b03-82d3-e7ce34f449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06b7efd-a38f-4d43-981c-9a70e4c71844}" ma:internalName="TaxCatchAll" ma:showField="CatchAllData" ma:web="def1cda3-0353-4b03-82d3-e7ce34f4494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4"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5DA08A-BF0B-41BE-9A4D-152D66268860}">
  <ds:schemaRefs>
    <ds:schemaRef ds:uri="http://schemas.microsoft.com/sharepoint/v3/contenttype/forms"/>
  </ds:schemaRefs>
</ds:datastoreItem>
</file>

<file path=customXml/itemProps2.xml><?xml version="1.0" encoding="utf-8"?>
<ds:datastoreItem xmlns:ds="http://schemas.openxmlformats.org/officeDocument/2006/customXml" ds:itemID="{E9CB82D9-EB4E-44D1-9B0D-E6D370AAFDF8}">
  <ds:schemaRefs>
    <ds:schemaRef ds:uri="http://schemas.microsoft.com/office/2006/metadata/properties"/>
    <ds:schemaRef ds:uri="http://schemas.microsoft.com/office/infopath/2007/PartnerControls"/>
    <ds:schemaRef ds:uri="http://schemas.microsoft.com/sharepoint/v4"/>
    <ds:schemaRef ds:uri="6177afd2-88fa-4571-9a4b-633a0ceb86cb"/>
    <ds:schemaRef ds:uri="def1cda3-0353-4b03-82d3-e7ce34f44944"/>
  </ds:schemaRefs>
</ds:datastoreItem>
</file>

<file path=customXml/itemProps3.xml><?xml version="1.0" encoding="utf-8"?>
<ds:datastoreItem xmlns:ds="http://schemas.openxmlformats.org/officeDocument/2006/customXml" ds:itemID="{41165CF8-54E8-4179-90E5-052C805325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77afd2-88fa-4571-9a4b-633a0ceb86cb"/>
    <ds:schemaRef ds:uri="def1cda3-0353-4b03-82d3-e7ce34f44944"/>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473</Words>
  <Characters>25497</Characters>
  <Application>Microsoft Office Word</Application>
  <DocSecurity>0</DocSecurity>
  <Lines>212</Lines>
  <Paragraphs>59</Paragraphs>
  <ScaleCrop>false</ScaleCrop>
  <Company/>
  <LinksUpToDate>false</LinksUpToDate>
  <CharactersWithSpaces>2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McKerrow</dc:creator>
  <cp:keywords/>
  <dc:description/>
  <cp:lastModifiedBy>Wilson McKerrow</cp:lastModifiedBy>
  <cp:revision>3</cp:revision>
  <dcterms:created xsi:type="dcterms:W3CDTF">2025-03-18T12:42:00Z</dcterms:created>
  <dcterms:modified xsi:type="dcterms:W3CDTF">2025-03-19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F2296BB0DC4344A9A1F250505E5938</vt:lpwstr>
  </property>
  <property fmtid="{D5CDD505-2E9C-101B-9397-08002B2CF9AE}" pid="3" name="MediaServiceImageTags">
    <vt:lpwstr/>
  </property>
</Properties>
</file>